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: Measurements of neural properties of male and female white-browed sparrow weaver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382"/>
        <w:gridCol w:w="1205"/>
        <w:gridCol w:w="1205"/>
        <w:gridCol w:w="1206"/>
        <w:gridCol w:w="1205"/>
        <w:gridCol w:w="1205"/>
        <w:gridCol w:w="1206"/>
      </w:tblGrid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Dominant male</w:t>
            </w:r>
          </w:p>
        </w:tc>
        <w:tc>
          <w:tcPr>
            <w:tcW w:w="241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Subordinate male</w:t>
            </w:r>
          </w:p>
        </w:tc>
        <w:tc>
          <w:tcPr>
            <w:tcW w:w="241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Dominant femal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.e.m.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.e.m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.e.m.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ross-morphological parameter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Total telencephalon volume (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5.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9.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Total HVC volume (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VC cell number (x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cell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.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2.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VC cell density (x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cells/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.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Total RA volume (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RA cell number (x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cells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RA cell density (x10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cells/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area X volume (mm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RNA expression level</w:t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drogen receptor (AR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Estrogen receptor </w:t>
            </w:r>
            <w:r>
              <w:rPr>
                <w:sz w:val="22"/>
                <w:szCs w:val="22"/>
                <w:lang w:val="en-GB"/>
              </w:rPr>
              <w:t>α</w:t>
            </w:r>
            <w:r>
              <w:rPr>
                <w:sz w:val="22"/>
                <w:szCs w:val="22"/>
              </w:rPr>
              <w:t xml:space="preserve"> (ER </w:t>
            </w:r>
            <w:r>
              <w:rPr>
                <w:sz w:val="22"/>
                <w:szCs w:val="22"/>
                <w:lang w:val="en-GB"/>
              </w:rPr>
              <w:t>α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2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AP-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.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2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naptoporin (SPO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5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.0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3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8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3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ntaxin 1B (STX1B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0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1:51:00Z</dcterms:created>
  <dc:creator>voigt</dc:creator>
  <dc:description/>
  <cp:keywords/>
  <dc:language>en-US</dc:language>
  <cp:lastModifiedBy>voigt</cp:lastModifiedBy>
  <dcterms:modified xsi:type="dcterms:W3CDTF">2011-04-25T11:51:00Z</dcterms:modified>
  <cp:revision>2</cp:revision>
  <dc:subject/>
  <dc:title>Table S1: Measurements of neural properties in male and female white-browed sparrow weavers</dc:title>
</cp:coreProperties>
</file>